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226568A7" w:rsidP="037F02F9" w:rsidRDefault="226568A7" w14:paraId="350F2421" w14:textId="797ABF3C">
      <w:pPr>
        <w:pStyle w:val="Normal"/>
        <w:rPr>
          <w:b w:val="1"/>
          <w:bCs w:val="1"/>
        </w:rPr>
      </w:pPr>
      <w:r w:rsidRPr="037F02F9" w:rsidR="226568A7">
        <w:rPr>
          <w:b w:val="1"/>
          <w:bCs w:val="1"/>
        </w:rPr>
        <w:t xml:space="preserve">Supplementary Table 1. </w:t>
      </w:r>
      <w:r w:rsidRPr="037F02F9" w:rsidR="44B9549D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CA"/>
        </w:rPr>
        <w:t xml:space="preserve">lineage-specific markers </w:t>
      </w:r>
    </w:p>
    <w:tbl>
      <w:tblPr>
        <w:tblStyle w:val="PlainTable2"/>
        <w:bidiVisual w:val="0"/>
        <w:tblW w:w="0" w:type="auto"/>
        <w:tblLook w:val="04A0" w:firstRow="1" w:lastRow="0" w:firstColumn="1" w:lastColumn="0" w:noHBand="0" w:noVBand="1"/>
      </w:tblPr>
      <w:tblGrid>
        <w:gridCol w:w="4608"/>
        <w:gridCol w:w="4608"/>
      </w:tblGrid>
      <w:tr w:rsidR="037F02F9" w:rsidTr="037F02F9" w14:paraId="64136FB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  <w:vAlign w:val="top"/>
          </w:tcPr>
          <w:p w:rsidR="037F02F9" w:rsidP="037F02F9" w:rsidRDefault="037F02F9" w14:paraId="483DE11C" w14:textId="2DAE4868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CA"/>
              </w:rPr>
              <w:t>Clust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  <w:vAlign w:val="top"/>
          </w:tcPr>
          <w:p w:rsidR="037F02F9" w:rsidP="037F02F9" w:rsidRDefault="037F02F9" w14:paraId="72729C42" w14:textId="58D62B0F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CA"/>
              </w:rPr>
              <w:t>Genes</w:t>
            </w:r>
          </w:p>
        </w:tc>
      </w:tr>
      <w:tr w:rsidR="037F02F9" w:rsidTr="037F02F9" w14:paraId="6C69B5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58EDEB40" w14:textId="032D80B3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Allanto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286E8F2F" w14:textId="73C3962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Tbx4, Hoxa11</w:t>
            </w:r>
          </w:p>
        </w:tc>
      </w:tr>
      <w:tr w:rsidR="037F02F9" w:rsidTr="037F02F9" w14:paraId="2E91221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35FF57B7" w14:textId="57A0561E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Extraembryonic visceral endode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69345669" w14:textId="3E6F833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Amn, Cubn, Sox7, Amot</w:t>
            </w:r>
          </w:p>
        </w:tc>
      </w:tr>
      <w:tr w:rsidR="037F02F9" w:rsidTr="037F02F9" w14:paraId="01E1FD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77898FFE" w14:textId="4793B30D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 xml:space="preserve">Primitive erythroid cell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3CF5C809" w14:textId="11CA953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Hbb-bh1, Hbb-y, Hba-x, Hba-a1</w:t>
            </w:r>
          </w:p>
        </w:tc>
      </w:tr>
      <w:tr w:rsidR="037F02F9" w:rsidTr="037F02F9" w14:paraId="3F1E1A7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7494D033" w14:textId="39989086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Endotheliu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21A65AA0" w14:textId="1523A25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Kdr, Pecam1, Cdh5, Tek</w:t>
            </w:r>
          </w:p>
        </w:tc>
      </w:tr>
      <w:tr w:rsidR="037F02F9" w:rsidTr="037F02F9" w14:paraId="60CE9A8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241550B1" w14:textId="59B6B6EF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Pre-epidermal keratinocy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6870ACD9" w14:textId="6A4953F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Tfap2b, Trp63, Egfr</w:t>
            </w:r>
          </w:p>
        </w:tc>
      </w:tr>
      <w:tr w:rsidR="037F02F9" w:rsidTr="037F02F9" w14:paraId="0BE59A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01B7C3B0" w14:textId="0739EBFA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 xml:space="preserve">Paraxial mesoderm B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662C7A8D" w14:textId="7AAECBD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Tbx6, Dll1</w:t>
            </w:r>
          </w:p>
        </w:tc>
      </w:tr>
      <w:tr w:rsidR="037F02F9" w:rsidTr="037F02F9" w14:paraId="4FFCB9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753EC327" w14:textId="1C2F971A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Forebrain/Midbra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7430718D" w14:textId="3CBCB6F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Pax2, Sox2, Igfbp2, Otx2, Pcsk1n</w:t>
            </w:r>
          </w:p>
        </w:tc>
      </w:tr>
      <w:tr w:rsidR="037F02F9" w:rsidTr="037F02F9" w14:paraId="4A93CF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1408D5F7" w14:textId="3C2238AD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Neural cre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006C6DD0" w14:textId="2C8CEEB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Sox10, Sox9, Foxd3, Dlx2</w:t>
            </w:r>
          </w:p>
        </w:tc>
      </w:tr>
      <w:tr w:rsidR="037F02F9" w:rsidTr="037F02F9" w14:paraId="27902E4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3D95FAB6" w14:textId="6DD867AA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Amniochorionic mesoderm 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70D74183" w14:textId="2F642B1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Hlx, Postn</w:t>
            </w:r>
          </w:p>
        </w:tc>
      </w:tr>
      <w:tr w:rsidR="037F02F9" w:rsidTr="037F02F9" w14:paraId="299C662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0CA8D66E" w14:textId="452D94EA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parietal trophoblast giant ce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3D7888ED" w14:textId="110A71B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Prl2c2, Prl4a1, Prl7a1</w:t>
            </w:r>
          </w:p>
        </w:tc>
      </w:tr>
      <w:tr w:rsidR="037F02F9" w:rsidTr="037F02F9" w14:paraId="528F284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002A52F3" w14:textId="127D2C9C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Parietal Endode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33AB5A6D" w14:textId="1623A08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Lamb1, Sparc</w:t>
            </w:r>
          </w:p>
        </w:tc>
      </w:tr>
      <w:tr w:rsidR="037F02F9" w:rsidTr="037F02F9" w14:paraId="5E67BDE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7C6BE48F" w14:textId="67BAEE54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Haematoendothelial progenito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56967037" w14:textId="5BABFD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Etv2, Hhex, Tal1</w:t>
            </w:r>
          </w:p>
        </w:tc>
      </w:tr>
      <w:tr w:rsidR="037F02F9" w:rsidTr="037F02F9" w14:paraId="6924DF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34B595A3" w14:textId="0DE5664C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Second heart fie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43B36163" w14:textId="2AE9CE9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Isl1, Tbx1</w:t>
            </w:r>
          </w:p>
        </w:tc>
      </w:tr>
      <w:tr w:rsidR="037F02F9" w:rsidTr="037F02F9" w14:paraId="5098F1F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3D82014D" w14:textId="1B0A349C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Placodal are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65D09C19" w14:textId="2E49B6F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Six1, Eya1</w:t>
            </w:r>
          </w:p>
        </w:tc>
      </w:tr>
      <w:tr w:rsidR="037F02F9" w:rsidTr="037F02F9" w14:paraId="6238398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28990586" w14:textId="3361FCB3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Spinal co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3494BA45" w14:textId="20C5463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Foxb1, Pax6, Crabp2</w:t>
            </w:r>
          </w:p>
        </w:tc>
      </w:tr>
      <w:tr w:rsidR="037F02F9" w:rsidTr="037F02F9" w14:paraId="2BAC645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3C16880F" w14:textId="233F7B2B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Paraxial mesoderm 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5B5D6723" w14:textId="5085329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Pax3, Tbx1</w:t>
            </w:r>
          </w:p>
        </w:tc>
      </w:tr>
      <w:tr w:rsidR="037F02F9" w:rsidTr="037F02F9" w14:paraId="6ADA65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7DED62EF" w14:textId="6A3933B4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Somatic mesode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354B0F38" w14:textId="012E423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Lhx1, Prrx1, Lix1, Msx1</w:t>
            </w:r>
          </w:p>
        </w:tc>
      </w:tr>
      <w:tr w:rsidR="037F02F9" w:rsidTr="037F02F9" w14:paraId="794CD7D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2C00E75E" w14:textId="4D463FAE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First heart fie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197AA64F" w14:textId="2656BB2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Tbx5, Hcn4, Gata4</w:t>
            </w:r>
          </w:p>
        </w:tc>
      </w:tr>
      <w:tr w:rsidR="037F02F9" w:rsidTr="037F02F9" w14:paraId="5A0C50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1BDE5157" w14:textId="135F4637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Gu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1023BE53" w14:textId="2DF5BD6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Krt8, Apela</w:t>
            </w:r>
          </w:p>
        </w:tc>
      </w:tr>
      <w:tr w:rsidR="037F02F9" w:rsidTr="037F02F9" w14:paraId="60C05C1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0D696A01" w14:textId="14669C47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Extraembryonic mesode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5E55954A" w14:textId="6F15E1D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Bmp4, Cdx2, Hoxa10</w:t>
            </w:r>
          </w:p>
        </w:tc>
      </w:tr>
      <w:tr w:rsidR="037F02F9" w:rsidTr="037F02F9" w14:paraId="097FDF2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37753E6B" w14:textId="5237FFD1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Splanchnic mesode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2FECFE5F" w14:textId="6CC8227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Tcf21, Isl1, Gata4</w:t>
            </w:r>
          </w:p>
        </w:tc>
      </w:tr>
      <w:tr w:rsidR="037F02F9" w:rsidTr="037F02F9" w14:paraId="71088A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47845A2F" w14:textId="1DE6273C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Posterior floor pl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5843FF30" w14:textId="607815A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Foxa2, Shh, Ntn1</w:t>
            </w:r>
          </w:p>
        </w:tc>
      </w:tr>
      <w:tr w:rsidR="037F02F9" w:rsidTr="037F02F9" w14:paraId="36DFE2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2E057874" w14:textId="1A9BBF90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 xml:space="preserve">Blood progenitor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00FC2F8D" w14:textId="4B94CC9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Fli1, Hapln1, Runx1</w:t>
            </w:r>
          </w:p>
        </w:tc>
      </w:tr>
      <w:tr w:rsidR="037F02F9" w:rsidTr="037F02F9" w14:paraId="03299E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65C9C5C8" w14:textId="2E8C8429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Neuromesodermal progenito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20FD0B1A" w14:textId="25B5D6A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Cdx4, Epha5, Hes3</w:t>
            </w:r>
          </w:p>
        </w:tc>
      </w:tr>
      <w:tr w:rsidR="037F02F9" w:rsidTr="037F02F9" w14:paraId="142DAF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694AC5D7" w14:textId="47316F96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Hindbra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6EA5A00E" w14:textId="6D5C1D4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Sox2, Crabp1, Fst, Pax2, Hoxa2</w:t>
            </w:r>
          </w:p>
        </w:tc>
      </w:tr>
      <w:tr w:rsidR="037F02F9" w:rsidTr="037F02F9" w14:paraId="0CBBC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6BAA414B" w14:textId="560FBFBC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Ectoplacental Co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1921D994" w14:textId="3754529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Plac1, Plac8, Tpbpa</w:t>
            </w:r>
          </w:p>
        </w:tc>
      </w:tr>
      <w:tr w:rsidR="037F02F9" w:rsidTr="037F02F9" w14:paraId="2DDDD9B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219AC03B" w14:textId="360B4E85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Fusing epitheliu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07555119" w14:textId="28E5439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Itgb1, Rhoa</w:t>
            </w:r>
          </w:p>
        </w:tc>
      </w:tr>
      <w:tr w:rsidR="037F02F9" w:rsidTr="037F02F9" w14:paraId="7B4911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77E39ADB" w14:textId="3DAB8197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Amniochorionic mesoderm 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3F660220" w14:textId="15CB5A4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Bmp2, Postn</w:t>
            </w:r>
          </w:p>
        </w:tc>
      </w:tr>
      <w:tr w:rsidR="037F02F9" w:rsidTr="037F02F9" w14:paraId="1C62576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732D8E62" w14:textId="157EAF20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Notocho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4D8560AC" w14:textId="6BC79B7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T, Noto</w:t>
            </w:r>
          </w:p>
        </w:tc>
      </w:tr>
      <w:tr w:rsidR="037F02F9" w:rsidTr="037F02F9" w14:paraId="26CF622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0FE4AAEA" w14:textId="50A178D2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Intermediate mesode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13023A40" w14:textId="1607024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Osr1, Lhx1, Pax2, Pax8</w:t>
            </w:r>
          </w:p>
        </w:tc>
      </w:tr>
      <w:tr w:rsidR="037F02F9" w:rsidTr="037F02F9" w14:paraId="6ABF4EF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25364197" w14:textId="51B8DBCD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Sinusoidal trophoblast giant ce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77F2D6F9" w14:textId="2AED965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Cd34, Cdh5, Lcp1, Pecam1</w:t>
            </w:r>
          </w:p>
        </w:tc>
      </w:tr>
      <w:tr w:rsidR="037F02F9" w:rsidTr="037F02F9" w14:paraId="69E66A6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60BC1B24" w14:textId="491145FF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Anterior floor pl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215560D0" w14:textId="5D68182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Foxa2, Shh, Ntn1, Bmp7</w:t>
            </w:r>
          </w:p>
        </w:tc>
      </w:tr>
      <w:tr w:rsidR="037F02F9" w:rsidTr="037F02F9" w14:paraId="118452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07843522" w14:textId="0C447499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 xml:space="preserve">Primordial germ cell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5AAC5F6C" w14:textId="7CA4832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Dppa3, Dnd1, Ifitm3</w:t>
            </w:r>
          </w:p>
        </w:tc>
      </w:tr>
      <w:tr w:rsidR="037F02F9" w:rsidTr="037F02F9" w14:paraId="589F0B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345862FA" w:rsidP="037F02F9" w:rsidRDefault="345862FA" w14:paraId="580CF679" w14:textId="768C5019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37F02F9" w:rsidR="345862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Definitive</w:t>
            </w: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 xml:space="preserve"> Endode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08" w:type="dxa"/>
            <w:tcMar/>
          </w:tcPr>
          <w:p w:rsidR="037F02F9" w:rsidP="037F02F9" w:rsidRDefault="037F02F9" w14:paraId="00DFDA4F" w14:textId="1D441E41">
            <w:pPr>
              <w:keepNext w:val="1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37F02F9" w:rsidR="037F02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0"/>
                <w:szCs w:val="20"/>
                <w:lang w:val="en-CA"/>
              </w:rPr>
              <w:t>Sox17, Cer1, Krt18</w:t>
            </w:r>
          </w:p>
        </w:tc>
      </w:tr>
    </w:tbl>
    <w:p w:rsidR="037F02F9" w:rsidP="037F02F9" w:rsidRDefault="037F02F9" w14:paraId="2EFA1FB1" w14:textId="1D3BB1D8">
      <w:pPr>
        <w:pStyle w:val="Normal"/>
      </w:pPr>
    </w:p>
    <w:p w:rsidR="627303C1" w:rsidP="037F02F9" w:rsidRDefault="627303C1" w14:paraId="16ABF84D" w14:textId="5DE22FD9">
      <w:pPr>
        <w:pStyle w:val="Normal"/>
        <w:rPr>
          <w:b w:val="1"/>
          <w:bCs w:val="1"/>
        </w:rPr>
      </w:pPr>
      <w:r w:rsidRPr="7B2A49C3" w:rsidR="6210BC0F">
        <w:rPr>
          <w:b w:val="1"/>
          <w:bCs w:val="1"/>
        </w:rPr>
        <w:t xml:space="preserve"> </w:t>
      </w:r>
    </w:p>
    <w:p w:rsidR="7B2A49C3" w:rsidRDefault="7B2A49C3" w14:paraId="08CEA05A" w14:textId="1D2E6B3C">
      <w:r>
        <w:br w:type="page"/>
      </w:r>
    </w:p>
    <w:p w:rsidR="26F094AD" w:rsidP="7B2A49C3" w:rsidRDefault="26F094AD" w14:paraId="70DF08A1" w14:textId="11098267">
      <w:pPr>
        <w:pStyle w:val="Normal"/>
        <w:rPr>
          <w:b w:val="1"/>
          <w:bCs w:val="1"/>
        </w:rPr>
      </w:pPr>
      <w:r w:rsidRPr="7B2A49C3" w:rsidR="26F094AD">
        <w:rPr>
          <w:b w:val="1"/>
          <w:bCs w:val="1"/>
        </w:rPr>
        <w:t>Supplementary Table 2.</w:t>
      </w:r>
      <w:r w:rsidRPr="7B2A49C3" w:rsidR="38833366">
        <w:rPr>
          <w:b w:val="1"/>
          <w:bCs w:val="1"/>
        </w:rPr>
        <w:t xml:space="preserve"> </w:t>
      </w:r>
      <w:r w:rsidRPr="7B2A49C3" w:rsidR="341DDB31">
        <w:rPr>
          <w:b w:val="1"/>
          <w:bCs w:val="1"/>
        </w:rPr>
        <w:t>Obesity during pregnancy leads to dysregulation of common pathways in multiple developing cell lineages</w:t>
      </w:r>
    </w:p>
    <w:tbl>
      <w:tblPr>
        <w:tblStyle w:val="PlainTable2"/>
        <w:bidiVisual w:val="0"/>
        <w:tblW w:w="0" w:type="auto"/>
        <w:tblInd w:w="-735" w:type="dxa"/>
        <w:tblLook w:val="04A0" w:firstRow="1" w:lastRow="0" w:firstColumn="1" w:lastColumn="0" w:noHBand="0" w:noVBand="1"/>
      </w:tblPr>
      <w:tblGrid>
        <w:gridCol w:w="2160"/>
        <w:gridCol w:w="1560"/>
        <w:gridCol w:w="2070"/>
        <w:gridCol w:w="2595"/>
        <w:gridCol w:w="2415"/>
      </w:tblGrid>
      <w:tr w:rsidR="7B2A49C3" w:rsidTr="236DCF05" w14:paraId="41841FC4">
        <w:trPr>
          <w:trHeight w:val="302"/>
        </w:trPr>
        <w:tc>
          <w:tcPr>
            <w:tcW w:w="2160" w:type="dxa"/>
            <w:tcMar/>
            <w:vAlign w:val="top"/>
          </w:tcPr>
          <w:p w:rsidR="7B2A49C3" w:rsidP="7B2A49C3" w:rsidRDefault="7B2A49C3" w14:paraId="0A2D6DE7" w14:textId="0FDCE1FC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CA"/>
              </w:rPr>
              <w:t>System</w:t>
            </w:r>
          </w:p>
        </w:tc>
        <w:tc>
          <w:tcPr>
            <w:tcW w:w="1560" w:type="dxa"/>
            <w:tcMar/>
            <w:vAlign w:val="top"/>
          </w:tcPr>
          <w:p w:rsidR="7B2A49C3" w:rsidP="7B2A49C3" w:rsidRDefault="7B2A49C3" w14:paraId="453A99BA" w14:textId="3A3CCCCF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CA"/>
              </w:rPr>
              <w:t>Cell lineage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0F928CF8" w14:textId="0FAA9878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CA"/>
              </w:rPr>
              <w:t>Structure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42BF0365" w14:textId="693DF74A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CA"/>
              </w:rPr>
              <w:t>KEGG Pathways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0EA4163A" w14:textId="00820063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CA"/>
              </w:rPr>
              <w:t>GSEA</w:t>
            </w:r>
          </w:p>
        </w:tc>
      </w:tr>
      <w:tr w:rsidR="7B2A49C3" w:rsidTr="236DCF05" w14:paraId="74A96963">
        <w:trPr>
          <w:trHeight w:val="302"/>
        </w:trPr>
        <w:tc>
          <w:tcPr>
            <w:tcW w:w="2160" w:type="dxa"/>
            <w:vMerge w:val="restart"/>
            <w:tcMar/>
            <w:vAlign w:val="center"/>
          </w:tcPr>
          <w:p w:rsidR="7B2A49C3" w:rsidP="7B2A49C3" w:rsidRDefault="7B2A49C3" w14:paraId="63F93CE7" w14:textId="3055A209">
            <w:pPr>
              <w:keepNext w:val="0"/>
              <w:spacing/>
              <w:ind w:left="113" w:right="113"/>
              <w:contextualSpacing w:val="1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  <w:lang w:val="en-CA"/>
              </w:rPr>
              <w:t>Placenta and extraembryonic tissues</w:t>
            </w:r>
          </w:p>
        </w:tc>
        <w:tc>
          <w:tcPr>
            <w:tcW w:w="1560" w:type="dxa"/>
            <w:tcMar/>
            <w:vAlign w:val="top"/>
          </w:tcPr>
          <w:p w:rsidR="7B2A49C3" w:rsidP="7B2A49C3" w:rsidRDefault="7B2A49C3" w14:paraId="75592C8C" w14:textId="0C92FABD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Allantois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2138B49E" w14:textId="2D2726F1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Umbilical cord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7E142812" w14:textId="7FFF51B6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 xml:space="preserve">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Glycosphingolipid biosynthesis and glycan degradation.</w:t>
            </w:r>
          </w:p>
          <w:p w:rsidR="7B2A49C3" w:rsidP="7B2A49C3" w:rsidRDefault="7B2A49C3" w14:paraId="16B5C496" w14:textId="70575CBA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Cholesterol metabolism and lipid metabolism.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6A4C615E" w14:textId="04BD057D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6818ABD7">
        <w:trPr>
          <w:trHeight w:val="302"/>
        </w:trPr>
        <w:tc>
          <w:tcPr>
            <w:tcW w:w="2160" w:type="dxa"/>
            <w:vMerge/>
            <w:tcMar/>
          </w:tcPr>
          <w:p w14:paraId="14F53E8F"/>
        </w:tc>
        <w:tc>
          <w:tcPr>
            <w:tcW w:w="1560" w:type="dxa"/>
            <w:tcMar/>
            <w:vAlign w:val="top"/>
          </w:tcPr>
          <w:p w:rsidR="7B2A49C3" w:rsidP="7B2A49C3" w:rsidRDefault="7B2A49C3" w14:paraId="1AB91873" w14:textId="3FE58762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Amniochorionic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 xml:space="preserve"> mesoderm A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2078C140" w14:textId="61BFE7E7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Labyrinthine placenta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13A47951" w14:textId="77B612F3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 xml:space="preserve">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Glycosphingolipid biosynthesis and glycan degradation.</w:t>
            </w:r>
          </w:p>
          <w:p w:rsidR="7B2A49C3" w:rsidP="7B2A49C3" w:rsidRDefault="7B2A49C3" w14:paraId="0B00E2E3" w14:textId="38E898D6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Cholesterol metabolism and PPAR signaling pathway.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0B451374" w14:textId="674295D4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310121EE">
        <w:trPr>
          <w:trHeight w:val="302"/>
        </w:trPr>
        <w:tc>
          <w:tcPr>
            <w:tcW w:w="2160" w:type="dxa"/>
            <w:vMerge/>
            <w:tcMar/>
          </w:tcPr>
          <w:p w14:paraId="16FFEE19"/>
        </w:tc>
        <w:tc>
          <w:tcPr>
            <w:tcW w:w="1560" w:type="dxa"/>
            <w:tcMar/>
            <w:vAlign w:val="top"/>
          </w:tcPr>
          <w:p w:rsidR="7B2A49C3" w:rsidP="7B2A49C3" w:rsidRDefault="7B2A49C3" w14:paraId="5D7369FF" w14:textId="23C8BD49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Amniochorionic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 xml:space="preserve"> mesoderm B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1C0CE888" w14:textId="355B031D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Labyrinthine placenta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20363DAD" w14:textId="26B355CD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 xml:space="preserve">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Glycosphingolipid biosynthesis and glycan degradation.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72DA44A1" w14:textId="2FA662A1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Sensory perception and synaptic signaling.</w:t>
            </w:r>
          </w:p>
        </w:tc>
      </w:tr>
      <w:tr w:rsidR="7B2A49C3" w:rsidTr="236DCF05" w14:paraId="3CCC7CBB">
        <w:trPr>
          <w:trHeight w:val="302"/>
        </w:trPr>
        <w:tc>
          <w:tcPr>
            <w:tcW w:w="2160" w:type="dxa"/>
            <w:vMerge/>
            <w:tcMar/>
          </w:tcPr>
          <w:p w14:paraId="4E210FB5"/>
        </w:tc>
        <w:tc>
          <w:tcPr>
            <w:tcW w:w="1560" w:type="dxa"/>
            <w:tcMar/>
            <w:vAlign w:val="top"/>
          </w:tcPr>
          <w:p w:rsidR="7B2A49C3" w:rsidP="7B2A49C3" w:rsidRDefault="7B2A49C3" w14:paraId="7C519834" w14:textId="07F40BF1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Ectoplacental cone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36B465F7" w14:textId="373EF3EB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Trophoblast stem cells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1F34AA18" w14:textId="3D00EEB5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Aminoacyl-tRNA-biosynthesis and HIF1-signaling pathway.</w:t>
            </w:r>
          </w:p>
          <w:p w:rsidR="7B2A49C3" w:rsidP="7B2A49C3" w:rsidRDefault="7B2A49C3" w14:paraId="476A158C" w14:textId="51BB9181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Cholesterol metabolism and vitamin digestion and absorption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2E468716" w14:textId="488F76A6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Cell junction assembly, cell junction organization, and cell adhesion.</w:t>
            </w:r>
          </w:p>
          <w:p w:rsidR="7B2A49C3" w:rsidP="7B2A49C3" w:rsidRDefault="7B2A49C3" w14:paraId="3426A2AE" w14:textId="1C946ECE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High-density lipoprotein (HDL) particle remodeling.</w:t>
            </w:r>
          </w:p>
        </w:tc>
      </w:tr>
      <w:tr w:rsidR="7B2A49C3" w:rsidTr="236DCF05" w14:paraId="234AD978">
        <w:trPr>
          <w:trHeight w:val="302"/>
        </w:trPr>
        <w:tc>
          <w:tcPr>
            <w:tcW w:w="2160" w:type="dxa"/>
            <w:vMerge/>
            <w:tcMar/>
          </w:tcPr>
          <w:p w14:paraId="516CBFCE"/>
        </w:tc>
        <w:tc>
          <w:tcPr>
            <w:tcW w:w="1560" w:type="dxa"/>
            <w:tcMar/>
            <w:vAlign w:val="top"/>
          </w:tcPr>
          <w:p w:rsidR="7B2A49C3" w:rsidP="7B2A49C3" w:rsidRDefault="7B2A49C3" w14:paraId="07B0636B" w14:textId="7756AA7F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Parietal trophoblast giant cells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26758830" w14:textId="626B8D8D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Trophoblast giant cells that mediate endometrium and uterine arteries invasion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567ABEF8" w14:textId="3016AE5A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Mitophagy, oxidative phosphorylation, and gap junction.</w:t>
            </w:r>
          </w:p>
          <w:p w:rsidR="7B2A49C3" w:rsidP="7B2A49C3" w:rsidRDefault="7B2A49C3" w14:paraId="753E1F44" w14:textId="19E6329E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Ribosome biogenesis.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70EC9637" w14:textId="55FD3AFC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Granzyme-mediated programmed cell death signaling and positive regulation of inflammatory response.</w:t>
            </w:r>
          </w:p>
          <w:p w:rsidR="7B2A49C3" w:rsidP="7B2A49C3" w:rsidRDefault="7B2A49C3" w14:paraId="7490093D" w14:textId="161699A7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Ribosome biogenesis.</w:t>
            </w:r>
          </w:p>
        </w:tc>
      </w:tr>
      <w:tr w:rsidR="7B2A49C3" w:rsidTr="236DCF05" w14:paraId="481875FF">
        <w:trPr>
          <w:trHeight w:val="302"/>
        </w:trPr>
        <w:tc>
          <w:tcPr>
            <w:tcW w:w="2160" w:type="dxa"/>
            <w:vMerge/>
            <w:tcMar/>
          </w:tcPr>
          <w:p w14:paraId="0FC1E8DF"/>
        </w:tc>
        <w:tc>
          <w:tcPr>
            <w:tcW w:w="1560" w:type="dxa"/>
            <w:tcMar/>
            <w:vAlign w:val="top"/>
          </w:tcPr>
          <w:p w:rsidR="7B2A49C3" w:rsidP="7B2A49C3" w:rsidRDefault="7B2A49C3" w14:paraId="4F2A9FA1" w14:textId="3CE51C3F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Sinusoidal trophoblast cells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6733F314" w14:textId="125F7ADC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Outermost layer of the interhaemal membrane of the labyrinth placenta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389473AD" w14:textId="17D88825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5" w:type="dxa"/>
            <w:tcMar/>
            <w:vAlign w:val="top"/>
          </w:tcPr>
          <w:p w:rsidR="7B2A49C3" w:rsidP="236DCF05" w:rsidRDefault="7B2A49C3" w14:paraId="75A7895D" w14:textId="74B35841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236DCF05" w:rsidR="2DF44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˄ </w:t>
            </w:r>
            <w:r w:rsidRPr="236DCF05" w:rsidR="6FA1751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C</w:t>
            </w:r>
            <w:r w:rsidRPr="236DCF05" w:rsidR="2DF44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ell migration, cell-cell junction maintenance, and epithelial cell maturation.</w:t>
            </w:r>
          </w:p>
          <w:p w:rsidR="7B2A49C3" w:rsidP="236DCF05" w:rsidRDefault="7B2A49C3" w14:paraId="35E7DBF8" w14:textId="79E8FEBB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236DCF05" w:rsidR="2DF44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˅ </w:t>
            </w:r>
            <w:r w:rsidRPr="236DCF05" w:rsidR="4072F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</w:t>
            </w:r>
            <w:r w:rsidRPr="236DCF05" w:rsidR="2DF44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egative regulation of cytokine and mediator production.</w:t>
            </w:r>
          </w:p>
        </w:tc>
      </w:tr>
      <w:tr w:rsidR="7B2A49C3" w:rsidTr="236DCF05" w14:paraId="68332CB7">
        <w:trPr>
          <w:trHeight w:val="302"/>
        </w:trPr>
        <w:tc>
          <w:tcPr>
            <w:tcW w:w="2160" w:type="dxa"/>
            <w:vMerge/>
            <w:tcMar/>
          </w:tcPr>
          <w:p w14:paraId="4DCA164C"/>
        </w:tc>
        <w:tc>
          <w:tcPr>
            <w:tcW w:w="1560" w:type="dxa"/>
            <w:tcMar/>
            <w:vAlign w:val="top"/>
          </w:tcPr>
          <w:p w:rsidR="7B2A49C3" w:rsidP="7B2A49C3" w:rsidRDefault="7B2A49C3" w14:paraId="7FE1A792" w14:textId="775D2836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 xml:space="preserve">Extraembryonic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component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074D1166" w14:textId="7D8F725E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Cluster that expresses a combination of giant trophoblast and endothelial cell marker genes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79946C9B" w14:textId="4EB3A879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3D3BB855" w14:textId="3BB2CF11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˄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Axonogenesis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 and axon development.</w:t>
            </w:r>
          </w:p>
          <w:p w:rsidR="7B2A49C3" w:rsidP="7B2A49C3" w:rsidRDefault="7B2A49C3" w14:paraId="4E8CCAE6" w14:textId="58305840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Phospholipase C-activating G protein-coupled receptor signaling.</w:t>
            </w:r>
          </w:p>
        </w:tc>
      </w:tr>
      <w:tr w:rsidR="7B2A49C3" w:rsidTr="236DCF05" w14:paraId="1F2DD373">
        <w:trPr>
          <w:trHeight w:val="302"/>
        </w:trPr>
        <w:tc>
          <w:tcPr>
            <w:tcW w:w="2160" w:type="dxa"/>
            <w:vMerge/>
            <w:tcMar/>
          </w:tcPr>
          <w:p w14:paraId="6B02ED84"/>
        </w:tc>
        <w:tc>
          <w:tcPr>
            <w:tcW w:w="1560" w:type="dxa"/>
            <w:tcMar/>
            <w:vAlign w:val="top"/>
          </w:tcPr>
          <w:p w:rsidR="7B2A49C3" w:rsidP="7B2A49C3" w:rsidRDefault="7B2A49C3" w14:paraId="5335168F" w14:textId="7FE71E35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Extraembryonic mesoderm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36DA269A" w14:textId="2A5ACADE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Amnion, allantois, chorionic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villi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 and visceral yolk sac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4691AB46" w14:textId="3E5E6FD2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 xml:space="preserve">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Glycosphingolipid biosynthesis and glycan degradation.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502A57C7" w14:textId="7BC5CD44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1C07E685">
        <w:trPr>
          <w:trHeight w:val="302"/>
        </w:trPr>
        <w:tc>
          <w:tcPr>
            <w:tcW w:w="2160" w:type="dxa"/>
            <w:vMerge/>
            <w:tcMar/>
          </w:tcPr>
          <w:p w14:paraId="5B9A5520"/>
        </w:tc>
        <w:tc>
          <w:tcPr>
            <w:tcW w:w="1560" w:type="dxa"/>
            <w:tcMar/>
            <w:vAlign w:val="top"/>
          </w:tcPr>
          <w:p w:rsidR="7B2A49C3" w:rsidP="7B2A49C3" w:rsidRDefault="7B2A49C3" w14:paraId="36314C93" w14:textId="1D3966AC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Extraembryonic visceral endoderm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255A984A" w14:textId="4458AE98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Visceral yolk sa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5" w:type="dxa"/>
            <w:tcMar/>
            <w:vAlign w:val="top"/>
          </w:tcPr>
          <w:p w:rsidR="7B2A49C3" w:rsidP="7B2A49C3" w:rsidRDefault="7B2A49C3" w14:paraId="3A94B2BE" w14:textId="5ABA4A15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Mineral absorption and thyroid hormone signaling.</w:t>
            </w:r>
          </w:p>
          <w:p w:rsidR="7B2A49C3" w:rsidP="236DCF05" w:rsidRDefault="7B2A49C3" w14:paraId="3F88E344" w14:textId="594F65DC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236DCF05" w:rsidR="2DF44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˅ </w:t>
            </w:r>
            <w:r w:rsidRPr="236DCF05" w:rsidR="17172E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O</w:t>
            </w:r>
            <w:r w:rsidRPr="236DCF05" w:rsidR="2DF44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xidative phosphorylation.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4713C23C" w14:textId="092DAAFA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Stimulus detection.</w:t>
            </w:r>
          </w:p>
        </w:tc>
      </w:tr>
      <w:tr w:rsidR="7B2A49C3" w:rsidTr="236DCF05" w14:paraId="42A6EA6C">
        <w:trPr>
          <w:trHeight w:val="302"/>
        </w:trPr>
        <w:tc>
          <w:tcPr>
            <w:tcW w:w="2160" w:type="dxa"/>
            <w:vMerge/>
            <w:tcMar/>
          </w:tcPr>
          <w:p w14:paraId="26305914"/>
        </w:tc>
        <w:tc>
          <w:tcPr>
            <w:tcW w:w="1560" w:type="dxa"/>
            <w:tcMar/>
            <w:vAlign w:val="top"/>
          </w:tcPr>
          <w:p w:rsidR="7B2A49C3" w:rsidP="7B2A49C3" w:rsidRDefault="7B2A49C3" w14:paraId="56CBEACA" w14:textId="3EB4815A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Parietal endoderm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3F3EE6F5" w14:textId="52A3FC47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Parietal yolk sac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1732A572" w14:textId="6AA85933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Electron transport chain, oxidative phosphorylation, and ATP metabolic production.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68FE72C2" w14:textId="2D4A690E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67A3B695">
        <w:trPr>
          <w:trHeight w:val="302"/>
        </w:trPr>
        <w:tc>
          <w:tcPr>
            <w:tcW w:w="2160" w:type="dxa"/>
            <w:vMerge w:val="restart"/>
            <w:tcMar/>
            <w:vAlign w:val="center"/>
          </w:tcPr>
          <w:p w:rsidR="7B2A49C3" w:rsidP="7B2A49C3" w:rsidRDefault="7B2A49C3" w14:paraId="5079791A" w14:textId="75F13F60">
            <w:pPr>
              <w:keepNext w:val="0"/>
              <w:spacing/>
              <w:ind w:left="113" w:right="113"/>
              <w:contextualSpacing w:val="1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  <w:lang w:val="en-CA"/>
              </w:rPr>
              <w:t>Cardiovascular system</w:t>
            </w:r>
          </w:p>
        </w:tc>
        <w:tc>
          <w:tcPr>
            <w:tcW w:w="1560" w:type="dxa"/>
            <w:tcMar/>
            <w:vAlign w:val="top"/>
          </w:tcPr>
          <w:p w:rsidR="7B2A49C3" w:rsidP="7B2A49C3" w:rsidRDefault="7B2A49C3" w14:paraId="2003CF96" w14:textId="048E9DAC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First heart field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5AAD38CD" w14:textId="5A92B88B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Myocardium of the left ventricle and portions of both atria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7B15F6BE" w14:textId="748D82AF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4A21B947" w14:textId="6D3CAECE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Cell junction assembly and cell junction organization.</w:t>
            </w:r>
          </w:p>
        </w:tc>
      </w:tr>
      <w:tr w:rsidR="7B2A49C3" w:rsidTr="236DCF05" w14:paraId="6ED1D42A">
        <w:trPr>
          <w:trHeight w:val="302"/>
        </w:trPr>
        <w:tc>
          <w:tcPr>
            <w:tcW w:w="2160" w:type="dxa"/>
            <w:vMerge/>
            <w:tcMar/>
          </w:tcPr>
          <w:p w14:paraId="60436173"/>
        </w:tc>
        <w:tc>
          <w:tcPr>
            <w:tcW w:w="1560" w:type="dxa"/>
            <w:tcMar/>
            <w:vAlign w:val="top"/>
          </w:tcPr>
          <w:p w:rsidR="7B2A49C3" w:rsidP="7B2A49C3" w:rsidRDefault="7B2A49C3" w14:paraId="12C43648" w14:textId="084B9009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Second heart field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15CCA5A9" w14:textId="04F604A7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Myocardium of the right ventricle, portions of both atria, and outflow track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756A0B16" w14:textId="2BB2C502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5AFCF23D" w14:textId="3A738DCF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5E0E4286">
        <w:trPr>
          <w:trHeight w:val="302"/>
        </w:trPr>
        <w:tc>
          <w:tcPr>
            <w:tcW w:w="2160" w:type="dxa"/>
            <w:vMerge/>
            <w:tcMar/>
          </w:tcPr>
          <w:p w14:paraId="3639D965"/>
        </w:tc>
        <w:tc>
          <w:tcPr>
            <w:tcW w:w="1560" w:type="dxa"/>
            <w:tcMar/>
            <w:vAlign w:val="top"/>
          </w:tcPr>
          <w:p w:rsidR="7B2A49C3" w:rsidP="7B2A49C3" w:rsidRDefault="7B2A49C3" w14:paraId="0D17315C" w14:textId="63DD3992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Endothelium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09BF4BFB" w14:textId="6DD50F1B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Innermost layer of all blood and lymphatic vessels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74EA3EA3" w14:textId="69EA6173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 xml:space="preserve">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Glycosphingolipid biosynthesis and glycan degradation.</w:t>
            </w:r>
          </w:p>
          <w:p w:rsidR="7B2A49C3" w:rsidP="7B2A49C3" w:rsidRDefault="7B2A49C3" w14:paraId="0AA37DE4" w14:textId="2AF3EF8C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Cholesterol metabolism.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18F07F6B" w14:textId="1432D07A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1B34AC14">
        <w:trPr>
          <w:trHeight w:val="302"/>
        </w:trPr>
        <w:tc>
          <w:tcPr>
            <w:tcW w:w="2160" w:type="dxa"/>
            <w:vMerge w:val="restart"/>
            <w:tcMar/>
            <w:vAlign w:val="center"/>
          </w:tcPr>
          <w:p w:rsidR="7B2A49C3" w:rsidP="7B2A49C3" w:rsidRDefault="7B2A49C3" w14:paraId="7AE1C36F" w14:textId="6658408C">
            <w:pPr>
              <w:keepNext w:val="0"/>
              <w:spacing/>
              <w:ind w:left="113" w:right="113"/>
              <w:contextualSpacing w:val="1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  <w:lang w:val="en-CA"/>
              </w:rPr>
              <w:t>Hematopoietic system</w:t>
            </w:r>
          </w:p>
        </w:tc>
        <w:tc>
          <w:tcPr>
            <w:tcW w:w="1560" w:type="dxa"/>
            <w:tcMar/>
            <w:vAlign w:val="top"/>
          </w:tcPr>
          <w:p w:rsidR="7B2A49C3" w:rsidP="7B2A49C3" w:rsidRDefault="7B2A49C3" w14:paraId="463E9566" w14:textId="736EA87D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Hematoendothelial progenitors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3434D7D8" w14:textId="13E82495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Bipotent progenitor to both endothelial cells and primitive blood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3D9FD029" w14:textId="71D2018A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Cholesterol metabolism and lipid metabolism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5" w:type="dxa"/>
            <w:tcMar/>
            <w:vAlign w:val="top"/>
          </w:tcPr>
          <w:p w:rsidR="7B2A49C3" w:rsidP="236DCF05" w:rsidRDefault="7B2A49C3" w14:paraId="18EAE4A7" w14:textId="66EF2BA0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236DCF05" w:rsidR="2DF44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˄ </w:t>
            </w:r>
            <w:r w:rsidRPr="236DCF05" w:rsidR="725E38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M</w:t>
            </w:r>
            <w:r w:rsidRPr="236DCF05" w:rsidR="2DF44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onoatomic ion transport.</w:t>
            </w:r>
          </w:p>
        </w:tc>
      </w:tr>
      <w:tr w:rsidR="7B2A49C3" w:rsidTr="236DCF05" w14:paraId="7EC92A31">
        <w:trPr>
          <w:trHeight w:val="302"/>
        </w:trPr>
        <w:tc>
          <w:tcPr>
            <w:tcW w:w="2160" w:type="dxa"/>
            <w:vMerge/>
            <w:tcMar/>
          </w:tcPr>
          <w:p w14:paraId="3678EB04"/>
        </w:tc>
        <w:tc>
          <w:tcPr>
            <w:tcW w:w="1560" w:type="dxa"/>
            <w:tcMar/>
            <w:vAlign w:val="center"/>
          </w:tcPr>
          <w:p w:rsidR="7B2A49C3" w:rsidP="7B2A49C3" w:rsidRDefault="7B2A49C3" w14:paraId="382BFF5F" w14:textId="45AB72B0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Primitive erythroid cells</w:t>
            </w:r>
          </w:p>
        </w:tc>
        <w:tc>
          <w:tcPr>
            <w:tcW w:w="2070" w:type="dxa"/>
            <w:tcMar/>
            <w:vAlign w:val="center"/>
          </w:tcPr>
          <w:p w:rsidR="7B2A49C3" w:rsidP="7B2A49C3" w:rsidRDefault="7B2A49C3" w14:paraId="0288FF61" w14:textId="2377B9B5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ucleated primitive blood cells</w:t>
            </w:r>
          </w:p>
        </w:tc>
        <w:tc>
          <w:tcPr>
            <w:tcW w:w="2595" w:type="dxa"/>
            <w:tcMar/>
            <w:vAlign w:val="center"/>
          </w:tcPr>
          <w:p w:rsidR="7B2A49C3" w:rsidP="7B2A49C3" w:rsidRDefault="7B2A49C3" w14:paraId="2A03366C" w14:textId="7BEF6451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˄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Adherens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 junction.</w:t>
            </w:r>
          </w:p>
          <w:p w:rsidR="7B2A49C3" w:rsidP="7B2A49C3" w:rsidRDefault="7B2A49C3" w14:paraId="390872E9" w14:textId="73883618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Cholesterol metabolism.</w:t>
            </w:r>
          </w:p>
        </w:tc>
        <w:tc>
          <w:tcPr>
            <w:tcW w:w="2415" w:type="dxa"/>
            <w:tcMar/>
            <w:vAlign w:val="center"/>
          </w:tcPr>
          <w:p w:rsidR="7B2A49C3" w:rsidP="7B2A49C3" w:rsidRDefault="7B2A49C3" w14:paraId="7B48F963" w14:textId="1862AC7B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Regulation of lipase activity, low-density lipoprotein particle remodeling, and High-density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. 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lipoprotein (HDL) particle clearance.</w:t>
            </w:r>
          </w:p>
        </w:tc>
      </w:tr>
      <w:tr w:rsidR="7B2A49C3" w:rsidTr="236DCF05" w14:paraId="56D11CA0">
        <w:trPr>
          <w:trHeight w:val="302"/>
        </w:trPr>
        <w:tc>
          <w:tcPr>
            <w:tcW w:w="2160" w:type="dxa"/>
            <w:vMerge/>
            <w:tcMar/>
          </w:tcPr>
          <w:p w14:paraId="53680AA0"/>
        </w:tc>
        <w:tc>
          <w:tcPr>
            <w:tcW w:w="1560" w:type="dxa"/>
            <w:tcMar/>
            <w:vAlign w:val="top"/>
          </w:tcPr>
          <w:p w:rsidR="7B2A49C3" w:rsidP="7B2A49C3" w:rsidRDefault="7B2A49C3" w14:paraId="0E384FBA" w14:textId="03A1A7F4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Blood progenitors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36182514" w14:textId="1D8605EC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Erythro-myeloid progenitors to both erythroid and myeloid cell lineages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466639E1" w14:textId="305F5C6E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55A7E4A7" w14:textId="482951A5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7A226091">
        <w:trPr>
          <w:trHeight w:val="302"/>
        </w:trPr>
        <w:tc>
          <w:tcPr>
            <w:tcW w:w="2160" w:type="dxa"/>
            <w:vMerge w:val="restart"/>
            <w:tcBorders>
              <w:bottom w:val="single" w:color="000000" w:themeColor="text1" w:sz="12"/>
            </w:tcBorders>
            <w:tcMar/>
            <w:vAlign w:val="center"/>
          </w:tcPr>
          <w:p w:rsidR="7B2A49C3" w:rsidP="7B2A49C3" w:rsidRDefault="7B2A49C3" w14:paraId="579323E6" w14:textId="592644AC">
            <w:pPr>
              <w:keepNext w:val="0"/>
              <w:spacing/>
              <w:ind w:left="113" w:right="113"/>
              <w:contextualSpacing w:val="1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  <w:lang w:val="en-CA"/>
              </w:rPr>
              <w:t>Nervous system</w:t>
            </w:r>
          </w:p>
        </w:tc>
        <w:tc>
          <w:tcPr>
            <w:tcW w:w="1560" w:type="dxa"/>
            <w:tcBorders>
              <w:bottom w:val="single" w:color="000000" w:themeColor="text1" w:sz="12"/>
            </w:tcBorders>
            <w:tcMar/>
            <w:vAlign w:val="top"/>
          </w:tcPr>
          <w:p w:rsidR="7B2A49C3" w:rsidP="7B2A49C3" w:rsidRDefault="7B2A49C3" w14:paraId="31B399CA" w14:textId="428C6289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Anterior floor plate</w:t>
            </w:r>
          </w:p>
        </w:tc>
        <w:tc>
          <w:tcPr>
            <w:tcW w:w="2070" w:type="dxa"/>
            <w:tcBorders>
              <w:bottom w:val="single" w:color="000000" w:themeColor="text1" w:sz="12"/>
            </w:tcBorders>
            <w:tcMar/>
            <w:vAlign w:val="top"/>
          </w:tcPr>
          <w:p w:rsidR="7B2A49C3" w:rsidP="7B2A49C3" w:rsidRDefault="7B2A49C3" w14:paraId="5A960793" w14:textId="056CDB1A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Governs the differentiation of anterior neural tube into forebrain, midbrain, and hindbrain.</w:t>
            </w:r>
          </w:p>
        </w:tc>
        <w:tc>
          <w:tcPr>
            <w:tcW w:w="2595" w:type="dxa"/>
            <w:tcBorders>
              <w:bottom w:val="single" w:color="000000" w:themeColor="text1" w:sz="12"/>
            </w:tcBorders>
            <w:tcMar/>
            <w:vAlign w:val="top"/>
          </w:tcPr>
          <w:p w:rsidR="7B2A49C3" w:rsidP="7B2A49C3" w:rsidRDefault="7B2A49C3" w14:paraId="6678ED8E" w14:textId="0E3B2B5C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  <w:tc>
          <w:tcPr>
            <w:tcW w:w="2415" w:type="dxa"/>
            <w:tcBorders>
              <w:bottom w:val="single" w:color="000000" w:themeColor="text1" w:sz="12"/>
            </w:tcBorders>
            <w:tcMar/>
            <w:vAlign w:val="top"/>
          </w:tcPr>
          <w:p w:rsidR="7B2A49C3" w:rsidP="7B2A49C3" w:rsidRDefault="7B2A49C3" w14:paraId="43610240" w14:textId="479ACFEA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536D8568">
        <w:trPr>
          <w:trHeight w:val="302"/>
        </w:trPr>
        <w:tc>
          <w:tcPr>
            <w:tcW w:w="2160" w:type="dxa"/>
            <w:vMerge/>
            <w:tcBorders/>
            <w:tcMar/>
          </w:tcPr>
          <w:p w14:paraId="03DB162B"/>
        </w:tc>
        <w:tc>
          <w:tcPr>
            <w:tcW w:w="1560" w:type="dxa"/>
            <w:tcBorders>
              <w:top w:val="single" w:color="000000" w:themeColor="text1" w:sz="12"/>
            </w:tcBorders>
            <w:tcMar/>
            <w:vAlign w:val="top"/>
          </w:tcPr>
          <w:p w:rsidR="7B2A49C3" w:rsidP="7B2A49C3" w:rsidRDefault="7B2A49C3" w14:paraId="6F7AD22D" w14:textId="2776C408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Posterior floor plate</w:t>
            </w:r>
          </w:p>
        </w:tc>
        <w:tc>
          <w:tcPr>
            <w:tcW w:w="2070" w:type="dxa"/>
            <w:tcBorders>
              <w:top w:val="single" w:color="000000" w:themeColor="text1" w:sz="12"/>
            </w:tcBorders>
            <w:tcMar/>
            <w:vAlign w:val="top"/>
          </w:tcPr>
          <w:p w:rsidR="7B2A49C3" w:rsidP="7B2A49C3" w:rsidRDefault="7B2A49C3" w14:paraId="4953CE3C" w14:textId="4C0E0359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Governs the differentiation of posterior neural tube into spinal cord</w:t>
            </w:r>
          </w:p>
        </w:tc>
        <w:tc>
          <w:tcPr>
            <w:tcW w:w="2595" w:type="dxa"/>
            <w:tcBorders>
              <w:top w:val="single" w:color="000000" w:themeColor="text1" w:sz="12"/>
            </w:tcBorders>
            <w:tcMar/>
            <w:vAlign w:val="top"/>
          </w:tcPr>
          <w:p w:rsidR="7B2A49C3" w:rsidP="7B2A49C3" w:rsidRDefault="7B2A49C3" w14:paraId="3CD73906" w14:textId="6D59EED3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  <w:tc>
          <w:tcPr>
            <w:tcW w:w="2415" w:type="dxa"/>
            <w:tcBorders>
              <w:top w:val="single" w:color="000000" w:themeColor="text1" w:sz="12"/>
            </w:tcBorders>
            <w:tcMar/>
            <w:vAlign w:val="top"/>
          </w:tcPr>
          <w:p w:rsidR="7B2A49C3" w:rsidP="7B2A49C3" w:rsidRDefault="7B2A49C3" w14:paraId="79637880" w14:textId="7CBA38D6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10BAE72D">
        <w:trPr>
          <w:trHeight w:val="302"/>
        </w:trPr>
        <w:tc>
          <w:tcPr>
            <w:tcW w:w="2160" w:type="dxa"/>
            <w:vMerge/>
            <w:tcBorders/>
            <w:tcMar/>
          </w:tcPr>
          <w:p w14:paraId="756CB16A"/>
        </w:tc>
        <w:tc>
          <w:tcPr>
            <w:tcW w:w="1560" w:type="dxa"/>
            <w:tcMar/>
            <w:vAlign w:val="top"/>
          </w:tcPr>
          <w:p w:rsidR="7B2A49C3" w:rsidP="7B2A49C3" w:rsidRDefault="7B2A49C3" w14:paraId="0D350081" w14:textId="505DE6CF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Notochord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01459DD8" w14:textId="174A1F27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Rod-like structure along the anterior-posterior axis of the embryo, it serves as a signaling hub for neural tube, paraxial mesoderm, and gut differentiation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02689E19" w14:textId="3E1CC480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79CB71AB" w14:textId="491CBF56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29A04DBC">
        <w:trPr>
          <w:trHeight w:val="302"/>
        </w:trPr>
        <w:tc>
          <w:tcPr>
            <w:tcW w:w="2160" w:type="dxa"/>
            <w:vMerge/>
            <w:tcBorders/>
            <w:tcMar/>
          </w:tcPr>
          <w:p w14:paraId="1B4AAD85"/>
        </w:tc>
        <w:tc>
          <w:tcPr>
            <w:tcW w:w="1560" w:type="dxa"/>
            <w:tcMar/>
            <w:vAlign w:val="top"/>
          </w:tcPr>
          <w:p w:rsidR="7B2A49C3" w:rsidP="7B2A49C3" w:rsidRDefault="7B2A49C3" w14:paraId="73E24E75" w14:textId="5C41C0A3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Forebrain/Midbrain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608260E7" w14:textId="2B35C0ED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Precursors to the prosencephalon and the mesencephal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95" w:type="dxa"/>
            <w:tcMar/>
            <w:vAlign w:val="top"/>
          </w:tcPr>
          <w:p w:rsidR="7B2A49C3" w:rsidP="236DCF05" w:rsidRDefault="7B2A49C3" w14:paraId="494CFF53" w14:textId="54DD430F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236DCF05" w:rsidR="2DF44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˅ </w:t>
            </w:r>
            <w:r w:rsidRPr="236DCF05" w:rsidR="6DAEC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C</w:t>
            </w:r>
            <w:r w:rsidRPr="236DCF05" w:rsidR="2DF44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holesterol metabolism, vitamin digestion and absorption, and fat digestion.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53044E0E" w14:textId="78FC606E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Immune and inflammatory response.</w:t>
            </w:r>
          </w:p>
          <w:p w:rsidR="7B2A49C3" w:rsidP="7B2A49C3" w:rsidRDefault="7B2A49C3" w14:paraId="4D8ACC58" w14:textId="1E31817E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Lipoprotein particle remodeling, intestinal cholesterol absorption, and regulation of lipoprotein lipase activity.</w:t>
            </w:r>
          </w:p>
        </w:tc>
      </w:tr>
      <w:tr w:rsidR="7B2A49C3" w:rsidTr="236DCF05" w14:paraId="35BAF623">
        <w:trPr>
          <w:trHeight w:val="302"/>
        </w:trPr>
        <w:tc>
          <w:tcPr>
            <w:tcW w:w="2160" w:type="dxa"/>
            <w:vMerge/>
            <w:tcBorders/>
            <w:tcMar/>
          </w:tcPr>
          <w:p w14:paraId="7802C0F1"/>
        </w:tc>
        <w:tc>
          <w:tcPr>
            <w:tcW w:w="1560" w:type="dxa"/>
            <w:tcMar/>
            <w:vAlign w:val="top"/>
          </w:tcPr>
          <w:p w:rsidR="7B2A49C3" w:rsidP="7B2A49C3" w:rsidRDefault="7B2A49C3" w14:paraId="51DC1830" w14:textId="3E34BA42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Hindbrain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1DCA1922" w14:textId="50039416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Precursor to the rhombencephalon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778EBD98" w14:textId="5A77C602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 xml:space="preserve">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Glycosphingolipid biosynthesis and glycan degradation.</w:t>
            </w:r>
          </w:p>
          <w:p w:rsidR="7B2A49C3" w:rsidP="7B2A49C3" w:rsidRDefault="7B2A49C3" w14:paraId="6F1B0226" w14:textId="7730847F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295C91C0" w14:textId="42D85B09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6A126E26">
        <w:trPr>
          <w:trHeight w:val="302"/>
        </w:trPr>
        <w:tc>
          <w:tcPr>
            <w:tcW w:w="2160" w:type="dxa"/>
            <w:vMerge/>
            <w:tcBorders/>
            <w:tcMar/>
          </w:tcPr>
          <w:p w14:paraId="2CE6A14F"/>
        </w:tc>
        <w:tc>
          <w:tcPr>
            <w:tcW w:w="1560" w:type="dxa"/>
            <w:tcMar/>
            <w:vAlign w:val="top"/>
          </w:tcPr>
          <w:p w:rsidR="7B2A49C3" w:rsidP="7B2A49C3" w:rsidRDefault="7B2A49C3" w14:paraId="1B6324B8" w14:textId="285B0EC6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Spinal cord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02A4DB41" w14:textId="008E94EA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Cylindrical structure consisting of highly organized nerve bundles that carry motor and sensory signals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517781FD" w14:textId="1E74BE7F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Cholesterol metabolism and PPAR signaling pathway.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440807C6" w14:textId="4D7E90F5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Cell migration, cell motility, and locomotion.</w:t>
            </w:r>
          </w:p>
          <w:p w:rsidR="7B2A49C3" w:rsidP="7B2A49C3" w:rsidRDefault="7B2A49C3" w14:paraId="37438BB3" w14:textId="580A29E3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Mitochondrial respiratory chain complex assembly.</w:t>
            </w:r>
          </w:p>
        </w:tc>
      </w:tr>
      <w:tr w:rsidR="7B2A49C3" w:rsidTr="236DCF05" w14:paraId="664033FD">
        <w:trPr>
          <w:trHeight w:val="302"/>
        </w:trPr>
        <w:tc>
          <w:tcPr>
            <w:tcW w:w="2160" w:type="dxa"/>
            <w:vMerge/>
            <w:tcBorders/>
            <w:tcMar/>
          </w:tcPr>
          <w:p w14:paraId="41C48DF3"/>
        </w:tc>
        <w:tc>
          <w:tcPr>
            <w:tcW w:w="1560" w:type="dxa"/>
            <w:tcMar/>
            <w:vAlign w:val="top"/>
          </w:tcPr>
          <w:p w:rsidR="7B2A49C3" w:rsidP="7B2A49C3" w:rsidRDefault="7B2A49C3" w14:paraId="5CCBAFCD" w14:textId="30FFD1F1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Neural crest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0D15D968" w14:textId="75F5EEC3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Peripheral nervous system (PNS)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337535E5" w14:textId="6103766B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 xml:space="preserve">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Glycosphingolipid biosynthesis and glycan degradation.</w:t>
            </w:r>
          </w:p>
          <w:p w:rsidR="7B2A49C3" w:rsidP="7B2A49C3" w:rsidRDefault="7B2A49C3" w14:paraId="49C92217" w14:textId="7BEF81CF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Necroptosis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05F3F2CA" w14:textId="40C62AAD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2FBCBD52">
        <w:trPr>
          <w:trHeight w:val="302"/>
        </w:trPr>
        <w:tc>
          <w:tcPr>
            <w:tcW w:w="2160" w:type="dxa"/>
            <w:vMerge/>
            <w:tcBorders/>
            <w:tcMar/>
          </w:tcPr>
          <w:p w14:paraId="4EB1EF32"/>
        </w:tc>
        <w:tc>
          <w:tcPr>
            <w:tcW w:w="1560" w:type="dxa"/>
            <w:tcMar/>
            <w:vAlign w:val="top"/>
          </w:tcPr>
          <w:p w:rsidR="7B2A49C3" w:rsidP="7B2A49C3" w:rsidRDefault="7B2A49C3" w14:paraId="2E45C920" w14:textId="082F4D56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Placodal area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3BAA9AE8" w14:textId="29CD60A7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Cranial sensory organs such as the lens of the eye, the inner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ear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 and the olfactory epithelium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610EC34B" w14:textId="775A589A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Pentose phosphatase pathway and glycolysis/gluconeogenesis</w:t>
            </w:r>
          </w:p>
          <w:p w:rsidR="7B2A49C3" w:rsidP="7B2A49C3" w:rsidRDefault="7B2A49C3" w14:paraId="3C4F004E" w14:textId="07BF20AD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Oxidative phosphorylation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420C3EF0" w14:textId="33C238D2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Macrophage colony-stimulating factor signaling, myeloid leukocyte activation, and leukocyte proliferation.</w:t>
            </w:r>
          </w:p>
        </w:tc>
      </w:tr>
      <w:tr w:rsidR="7B2A49C3" w:rsidTr="236DCF05" w14:paraId="4A76D198">
        <w:trPr>
          <w:trHeight w:val="302"/>
        </w:trPr>
        <w:tc>
          <w:tcPr>
            <w:tcW w:w="2160" w:type="dxa"/>
            <w:vMerge/>
            <w:tcBorders/>
            <w:tcMar/>
          </w:tcPr>
          <w:p w14:paraId="4BE678D7"/>
        </w:tc>
        <w:tc>
          <w:tcPr>
            <w:tcW w:w="1560" w:type="dxa"/>
            <w:tcMar/>
            <w:vAlign w:val="top"/>
          </w:tcPr>
          <w:p w:rsidR="7B2A49C3" w:rsidP="7B2A49C3" w:rsidRDefault="7B2A49C3" w14:paraId="10F84192" w14:textId="30ADBD11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>Neuromesodermal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7"/>
                <w:szCs w:val="17"/>
                <w:lang w:val="en-CA"/>
              </w:rPr>
              <w:t xml:space="preserve"> progenitors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292EEC37" w14:textId="0E4DB313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Derivatives of paraxial mesoderm and spinal cord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7D8AA962" w14:textId="1A435C70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 xml:space="preserve">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Glycosphingolipid biosynthesis and glycan degradation.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7F0F05E9" w14:textId="687C7B2A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03DEE8A6">
        <w:trPr>
          <w:trHeight w:val="302"/>
        </w:trPr>
        <w:tc>
          <w:tcPr>
            <w:tcW w:w="2160" w:type="dxa"/>
            <w:vMerge w:val="restart"/>
            <w:tcBorders>
              <w:top w:val="single" w:color="000000" w:themeColor="text1" w:sz="12"/>
              <w:bottom w:val="single" w:color="000000" w:themeColor="text1" w:sz="12"/>
            </w:tcBorders>
            <w:tcMar/>
            <w:vAlign w:val="center"/>
          </w:tcPr>
          <w:p w:rsidR="7B2A49C3" w:rsidP="7B2A49C3" w:rsidRDefault="7B2A49C3" w14:paraId="5B2C23BF" w14:textId="0297D340">
            <w:pPr>
              <w:keepNext w:val="0"/>
              <w:spacing/>
              <w:ind w:left="113" w:right="113"/>
              <w:contextualSpacing w:val="1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  <w:lang w:val="en-CA"/>
              </w:rPr>
              <w:t>Respiratory and digestive system</w:t>
            </w:r>
          </w:p>
        </w:tc>
        <w:tc>
          <w:tcPr>
            <w:tcW w:w="1560" w:type="dxa"/>
            <w:tcMar/>
            <w:vAlign w:val="top"/>
          </w:tcPr>
          <w:p w:rsidR="7B2A49C3" w:rsidP="7B2A49C3" w:rsidRDefault="7B2A49C3" w14:paraId="030E737F" w14:textId="0C8CC2B2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Definitive endoderm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055207E9" w14:textId="7DE13C35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Precursor to the respiratory and the digestive system.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1D94B0EA" w14:textId="47064D13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˅ Cholesterol metabolism, fat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digestion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 and absorption, and PPAR signaling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542D28EA" w14:textId="6E647748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75BD7BA3">
        <w:trPr>
          <w:trHeight w:val="302"/>
        </w:trPr>
        <w:tc>
          <w:tcPr>
            <w:tcW w:w="2160" w:type="dxa"/>
            <w:vMerge/>
            <w:tcMar/>
          </w:tcPr>
          <w:p w14:paraId="5E67D3A5"/>
        </w:tc>
        <w:tc>
          <w:tcPr>
            <w:tcW w:w="1560" w:type="dxa"/>
            <w:tcMar/>
            <w:vAlign w:val="top"/>
          </w:tcPr>
          <w:p w:rsidR="7B2A49C3" w:rsidP="7B2A49C3" w:rsidRDefault="7B2A49C3" w14:paraId="5AFF59EB" w14:textId="74AA21E1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Splanchnic mesoderm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0EF865A4" w14:textId="01BFCED0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Splanchnic contributes to the development of vascular and muscular components of the gut, and it also contributes to the development of the mesenteries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15B44438" w14:textId="2FAA6683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6985011D" w14:textId="1582B4CD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44A16742">
        <w:trPr>
          <w:trHeight w:val="302"/>
        </w:trPr>
        <w:tc>
          <w:tcPr>
            <w:tcW w:w="2160" w:type="dxa"/>
            <w:vMerge w:val="restart"/>
            <w:tcBorders>
              <w:top w:val="single" w:color="000000" w:themeColor="text1" w:sz="12"/>
              <w:bottom w:val="single" w:color="000000" w:themeColor="text1" w:sz="12"/>
            </w:tcBorders>
            <w:tcMar/>
            <w:vAlign w:val="center"/>
          </w:tcPr>
          <w:p w:rsidR="7B2A49C3" w:rsidP="7B2A49C3" w:rsidRDefault="7B2A49C3" w14:paraId="6B996B4B" w14:textId="143A1581">
            <w:pPr>
              <w:keepNext w:val="0"/>
              <w:spacing/>
              <w:ind w:left="113" w:right="113"/>
              <w:contextualSpacing w:val="1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  <w:lang w:val="en-CA"/>
              </w:rPr>
              <w:t>Urogenital system</w:t>
            </w:r>
          </w:p>
        </w:tc>
        <w:tc>
          <w:tcPr>
            <w:tcW w:w="1560" w:type="dxa"/>
            <w:tcMar/>
            <w:vAlign w:val="top"/>
          </w:tcPr>
          <w:p w:rsidR="7B2A49C3" w:rsidP="7B2A49C3" w:rsidRDefault="7B2A49C3" w14:paraId="79FD9EA9" w14:textId="0AD380E5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Intermediate mesoderm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109D873A" w14:textId="0F3ED39D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Precursors to the definitive kidney (metanephros), the gonads (mesonephros), and connective ducts within both systems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133EA3CB" w14:textId="5CF11CCE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751F8FD5" w14:textId="648BEB55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05210FFC">
        <w:trPr>
          <w:trHeight w:val="302"/>
        </w:trPr>
        <w:tc>
          <w:tcPr>
            <w:tcW w:w="2160" w:type="dxa"/>
            <w:vMerge/>
            <w:tcBorders/>
            <w:tcMar/>
          </w:tcPr>
          <w:p w14:paraId="2BEEAB54"/>
        </w:tc>
        <w:tc>
          <w:tcPr>
            <w:tcW w:w="1560" w:type="dxa"/>
            <w:tcMar/>
            <w:vAlign w:val="top"/>
          </w:tcPr>
          <w:p w:rsidR="7B2A49C3" w:rsidP="7B2A49C3" w:rsidRDefault="7B2A49C3" w14:paraId="488C16EC" w14:textId="1BB4972F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Primordial germ cells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6528E865" w14:textId="468DA82F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Gametes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5ABD42D1" w14:textId="2459B4AA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53B31765" w14:textId="42CD4122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2668E851">
        <w:trPr>
          <w:trHeight w:val="302"/>
        </w:trPr>
        <w:tc>
          <w:tcPr>
            <w:tcW w:w="2160" w:type="dxa"/>
            <w:vMerge w:val="restart"/>
            <w:tcBorders>
              <w:top w:val="single" w:color="000000" w:themeColor="text1" w:sz="12"/>
            </w:tcBorders>
            <w:tcMar/>
            <w:vAlign w:val="center"/>
          </w:tcPr>
          <w:p w:rsidR="7B2A49C3" w:rsidP="7B2A49C3" w:rsidRDefault="7B2A49C3" w14:paraId="55C13536" w14:textId="2DD0FECC">
            <w:pPr>
              <w:keepNext w:val="0"/>
              <w:spacing/>
              <w:ind w:left="113" w:right="113"/>
              <w:contextualSpacing w:val="1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  <w:lang w:val="en-CA"/>
              </w:rPr>
              <w:t>Musculoskeletal system</w:t>
            </w:r>
          </w:p>
        </w:tc>
        <w:tc>
          <w:tcPr>
            <w:tcW w:w="1560" w:type="dxa"/>
            <w:tcMar/>
            <w:vAlign w:val="top"/>
          </w:tcPr>
          <w:p w:rsidR="7B2A49C3" w:rsidP="7B2A49C3" w:rsidRDefault="7B2A49C3" w14:paraId="70097DAE" w14:textId="2D5AC406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Paraxial mesoderm A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063886D2" w14:textId="36B7D888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Muscles, bones, and skin of the torso and the back (anterior)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3D25225E" w14:textId="4DE62918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Cholesterol metabolism.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4C836222" w14:textId="1D5D5FC2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Muscle filament sliding, cardiac muscle tissue morphogenesis, and neuromuscular process.</w:t>
            </w:r>
          </w:p>
          <w:p w:rsidR="7B2A49C3" w:rsidP="7B2A49C3" w:rsidRDefault="7B2A49C3" w14:paraId="2D396CA5" w14:textId="14F5419F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Triglyceride-rich lipoprotein particle remodeling and very-low-density lipoprotein particle remodeling.</w:t>
            </w:r>
          </w:p>
        </w:tc>
      </w:tr>
      <w:tr w:rsidR="7B2A49C3" w:rsidTr="236DCF05" w14:paraId="1F6B13D7">
        <w:trPr>
          <w:trHeight w:val="302"/>
        </w:trPr>
        <w:tc>
          <w:tcPr>
            <w:tcW w:w="2160" w:type="dxa"/>
            <w:vMerge/>
            <w:tcMar/>
          </w:tcPr>
          <w:p w14:paraId="43A5C79B"/>
        </w:tc>
        <w:tc>
          <w:tcPr>
            <w:tcW w:w="1560" w:type="dxa"/>
            <w:tcMar/>
            <w:vAlign w:val="top"/>
          </w:tcPr>
          <w:p w:rsidR="7B2A49C3" w:rsidP="7B2A49C3" w:rsidRDefault="7B2A49C3" w14:paraId="7D115C0B" w14:textId="7B2667E4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Paraxial mesoderm B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34E186BC" w14:textId="2365CBC7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Muscles, bones, and skin of the torso and the back (posterior)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0E00AFDE" w14:textId="121DBF5F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Vitamin and fat digestion and absorption, cholesterol metabolism, and PPAR signaling.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69486813" w14:textId="314D39FA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Endothelial cell proliferation and cellular response to estradiol stimulus</w:t>
            </w:r>
          </w:p>
        </w:tc>
      </w:tr>
      <w:tr w:rsidR="7B2A49C3" w:rsidTr="236DCF05" w14:paraId="112F2A9B">
        <w:trPr>
          <w:trHeight w:val="302"/>
        </w:trPr>
        <w:tc>
          <w:tcPr>
            <w:tcW w:w="2160" w:type="dxa"/>
            <w:vMerge/>
            <w:tcMar/>
          </w:tcPr>
          <w:p w14:paraId="524D08A5"/>
        </w:tc>
        <w:tc>
          <w:tcPr>
            <w:tcW w:w="1560" w:type="dxa"/>
            <w:tcMar/>
            <w:vAlign w:val="top"/>
          </w:tcPr>
          <w:p w:rsidR="7B2A49C3" w:rsidP="7B2A49C3" w:rsidRDefault="7B2A49C3" w14:paraId="198DA55A" w14:textId="39E91454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Somatic mesoderm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65549778" w14:textId="4E6A277C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ventral muscles, pelvic and sternum bones, and forelimb and hindlimb buds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3EE57AE1" w14:textId="08C153EA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 xml:space="preserve">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Glycosphingolipid biosynthesis and glycan degradation.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561F204E" w14:textId="5864EB65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Voluntary skeletal muscle contraction and twitch skeletal muscle contraction</w:t>
            </w:r>
          </w:p>
        </w:tc>
      </w:tr>
      <w:tr w:rsidR="7B2A49C3" w:rsidTr="236DCF05" w14:paraId="5B8E99D1">
        <w:trPr>
          <w:trHeight w:val="302"/>
        </w:trPr>
        <w:tc>
          <w:tcPr>
            <w:tcW w:w="2160" w:type="dxa"/>
            <w:tcBorders>
              <w:bottom w:val="single" w:color="000000" w:themeColor="text1" w:sz="12"/>
            </w:tcBorders>
            <w:tcMar/>
            <w:vAlign w:val="center"/>
          </w:tcPr>
          <w:p w:rsidR="7B2A49C3" w:rsidP="7B2A49C3" w:rsidRDefault="7B2A49C3" w14:paraId="28CF1023" w14:textId="700BD2B6">
            <w:pPr>
              <w:keepNext w:val="0"/>
              <w:spacing/>
              <w:ind w:left="113" w:right="113"/>
              <w:contextualSpacing w:val="1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  <w:lang w:val="en-CA"/>
              </w:rPr>
              <w:t>Epidermis</w:t>
            </w:r>
          </w:p>
        </w:tc>
        <w:tc>
          <w:tcPr>
            <w:tcW w:w="1560" w:type="dxa"/>
            <w:tcBorders>
              <w:bottom w:val="single" w:color="000000" w:themeColor="text1" w:sz="12"/>
            </w:tcBorders>
            <w:tcMar/>
            <w:vAlign w:val="top"/>
          </w:tcPr>
          <w:p w:rsidR="7B2A49C3" w:rsidP="7B2A49C3" w:rsidRDefault="7B2A49C3" w14:paraId="36ADA2FD" w14:textId="37A1D8D3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Pre-epidermal keratinocytes</w:t>
            </w:r>
          </w:p>
        </w:tc>
        <w:tc>
          <w:tcPr>
            <w:tcW w:w="2070" w:type="dxa"/>
            <w:tcBorders>
              <w:bottom w:val="single" w:color="000000" w:themeColor="text1" w:sz="12"/>
            </w:tcBorders>
            <w:tcMar/>
            <w:vAlign w:val="top"/>
          </w:tcPr>
          <w:p w:rsidR="7B2A49C3" w:rsidP="7B2A49C3" w:rsidRDefault="7B2A49C3" w14:paraId="706D37F1" w14:textId="4DC0579A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Epidermal cells</w:t>
            </w:r>
          </w:p>
        </w:tc>
        <w:tc>
          <w:tcPr>
            <w:tcW w:w="2595" w:type="dxa"/>
            <w:tcBorders>
              <w:bottom w:val="single" w:color="000000" w:themeColor="text1" w:sz="12"/>
            </w:tcBorders>
            <w:tcMar/>
            <w:vAlign w:val="top"/>
          </w:tcPr>
          <w:p w:rsidR="7B2A49C3" w:rsidP="7B2A49C3" w:rsidRDefault="7B2A49C3" w14:paraId="308CAA45" w14:textId="29DC3AB2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OXPHOS and glycolysis/gluconeogenesis.</w:t>
            </w:r>
          </w:p>
          <w:p w:rsidR="7B2A49C3" w:rsidP="7B2A49C3" w:rsidRDefault="7B2A49C3" w14:paraId="550C217B" w14:textId="29A99310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Cholesterol metabolism.</w:t>
            </w:r>
          </w:p>
        </w:tc>
        <w:tc>
          <w:tcPr>
            <w:tcW w:w="2415" w:type="dxa"/>
            <w:tcBorders>
              <w:bottom w:val="single" w:color="000000" w:themeColor="text1" w:sz="12"/>
            </w:tcBorders>
            <w:tcMar/>
            <w:vAlign w:val="top"/>
          </w:tcPr>
          <w:p w:rsidR="7B2A49C3" w:rsidP="7B2A49C3" w:rsidRDefault="7B2A49C3" w14:paraId="3AB6F0F9" w14:textId="45937A2F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 Immune response to external stimulus.</w:t>
            </w:r>
          </w:p>
          <w:p w:rsidR="7B2A49C3" w:rsidP="7B2A49C3" w:rsidRDefault="7B2A49C3" w14:paraId="5F68AAC9" w14:textId="1722C4DC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Lipoprotein particle remodeling</w:t>
            </w:r>
          </w:p>
        </w:tc>
      </w:tr>
      <w:tr w:rsidR="7B2A49C3" w:rsidTr="236DCF05" w14:paraId="74F07933">
        <w:trPr>
          <w:trHeight w:val="302"/>
        </w:trPr>
        <w:tc>
          <w:tcPr>
            <w:tcW w:w="2160" w:type="dxa"/>
            <w:vMerge w:val="restart"/>
            <w:tcBorders>
              <w:top w:val="single" w:color="000000" w:themeColor="text1" w:sz="12"/>
            </w:tcBorders>
            <w:tcMar/>
            <w:vAlign w:val="center"/>
          </w:tcPr>
          <w:p w:rsidR="7B2A49C3" w:rsidP="7B2A49C3" w:rsidRDefault="7B2A49C3" w14:paraId="1DC9C7F0" w14:textId="6C053CC3">
            <w:pPr>
              <w:keepNext w:val="0"/>
              <w:spacing/>
              <w:ind w:left="113" w:right="113"/>
              <w:contextualSpacing w:val="1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7"/>
                <w:szCs w:val="17"/>
                <w:lang w:val="en-CA"/>
              </w:rPr>
              <w:t>Multiple structures</w:t>
            </w:r>
          </w:p>
        </w:tc>
        <w:tc>
          <w:tcPr>
            <w:tcW w:w="1560" w:type="dxa"/>
            <w:tcBorders>
              <w:top w:val="single" w:color="000000" w:themeColor="text1" w:sz="12"/>
            </w:tcBorders>
            <w:tcMar/>
            <w:vAlign w:val="top"/>
          </w:tcPr>
          <w:p w:rsidR="7B2A49C3" w:rsidP="7B2A49C3" w:rsidRDefault="7B2A49C3" w14:paraId="551CA4F3" w14:textId="2CB7DC8F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Fussing epithelium</w:t>
            </w:r>
          </w:p>
        </w:tc>
        <w:tc>
          <w:tcPr>
            <w:tcW w:w="2070" w:type="dxa"/>
            <w:tcBorders>
              <w:top w:val="single" w:color="000000" w:themeColor="text1" w:sz="12"/>
            </w:tcBorders>
            <w:tcMar/>
            <w:vAlign w:val="top"/>
          </w:tcPr>
          <w:p w:rsidR="7B2A49C3" w:rsidP="7B2A49C3" w:rsidRDefault="7B2A49C3" w14:paraId="525E36AF" w14:textId="6C79C129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Rearrangement of neighboring epithelial structures to form a unified tissue</w:t>
            </w:r>
          </w:p>
        </w:tc>
        <w:tc>
          <w:tcPr>
            <w:tcW w:w="2595" w:type="dxa"/>
            <w:tcBorders>
              <w:top w:val="single" w:color="000000" w:themeColor="text1" w:sz="12"/>
            </w:tcBorders>
            <w:tcMar/>
            <w:vAlign w:val="top"/>
          </w:tcPr>
          <w:p w:rsidR="7B2A49C3" w:rsidP="7B2A49C3" w:rsidRDefault="7B2A49C3" w14:paraId="68A3CC85" w14:textId="35BD935D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˄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CA"/>
              </w:rPr>
              <w:t xml:space="preserve">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Glycosphingolipid biosynthesis and glycan degradation.</w:t>
            </w:r>
          </w:p>
        </w:tc>
        <w:tc>
          <w:tcPr>
            <w:tcW w:w="2415" w:type="dxa"/>
            <w:tcBorders>
              <w:top w:val="single" w:color="000000" w:themeColor="text1" w:sz="12"/>
            </w:tcBorders>
            <w:tcMar/>
            <w:vAlign w:val="top"/>
          </w:tcPr>
          <w:p w:rsidR="7B2A49C3" w:rsidP="7B2A49C3" w:rsidRDefault="7B2A49C3" w14:paraId="280321A5" w14:textId="33629B3C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NA</w:t>
            </w:r>
          </w:p>
        </w:tc>
      </w:tr>
      <w:tr w:rsidR="7B2A49C3" w:rsidTr="236DCF05" w14:paraId="421102B3">
        <w:trPr>
          <w:trHeight w:val="302"/>
        </w:trPr>
        <w:tc>
          <w:tcPr>
            <w:tcW w:w="2160" w:type="dxa"/>
            <w:vMerge/>
            <w:tcBorders/>
            <w:tcMar/>
          </w:tcPr>
          <w:p w14:paraId="20037BDE"/>
        </w:tc>
        <w:tc>
          <w:tcPr>
            <w:tcW w:w="1560" w:type="dxa"/>
            <w:tcMar/>
            <w:vAlign w:val="top"/>
          </w:tcPr>
          <w:p w:rsidR="7B2A49C3" w:rsidP="7B2A49C3" w:rsidRDefault="7B2A49C3" w14:paraId="52CF5A75" w14:textId="7774A4EC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Mixed mesoderm</w:t>
            </w:r>
          </w:p>
        </w:tc>
        <w:tc>
          <w:tcPr>
            <w:tcW w:w="2070" w:type="dxa"/>
            <w:tcMar/>
            <w:vAlign w:val="top"/>
          </w:tcPr>
          <w:p w:rsidR="7B2A49C3" w:rsidP="7B2A49C3" w:rsidRDefault="7B2A49C3" w14:paraId="32712416" w14:textId="6BEDB188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Cluster that 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contains</w:t>
            </w: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 xml:space="preserve"> a combination of mesoderm cell lineages</w:t>
            </w:r>
          </w:p>
        </w:tc>
        <w:tc>
          <w:tcPr>
            <w:tcW w:w="2595" w:type="dxa"/>
            <w:tcMar/>
            <w:vAlign w:val="top"/>
          </w:tcPr>
          <w:p w:rsidR="7B2A49C3" w:rsidP="7B2A49C3" w:rsidRDefault="7B2A49C3" w14:paraId="14EC978A" w14:textId="5C151117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Vitamin digestion, cholesterol metabolism, fat digestion, and PPAR signaling.</w:t>
            </w:r>
          </w:p>
        </w:tc>
        <w:tc>
          <w:tcPr>
            <w:tcW w:w="2415" w:type="dxa"/>
            <w:tcMar/>
            <w:vAlign w:val="top"/>
          </w:tcPr>
          <w:p w:rsidR="7B2A49C3" w:rsidP="7B2A49C3" w:rsidRDefault="7B2A49C3" w14:paraId="70FBD02B" w14:textId="63B03C0D">
            <w:pPr>
              <w:keepNext w:val="0"/>
              <w:spacing/>
              <w:contextualSpacing w:val="1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7B2A49C3" w:rsidR="7B2A4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7"/>
                <w:szCs w:val="17"/>
                <w:lang w:val="en-CA"/>
              </w:rPr>
              <w:t>˅ Negative regulation of phospholipid biosynthetic process and vitamin transport.</w:t>
            </w:r>
          </w:p>
        </w:tc>
      </w:tr>
    </w:tbl>
    <w:p w:rsidR="7B2A49C3" w:rsidP="7B2A49C3" w:rsidRDefault="7B2A49C3" w14:paraId="34667665" w14:textId="7A4A98F4">
      <w:pPr>
        <w:pStyle w:val="Normal"/>
        <w:rPr>
          <w:b w:val="1"/>
          <w:bCs w:val="1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E593D38"/>
    <w:rsid w:val="0041CEF8"/>
    <w:rsid w:val="037F02F9"/>
    <w:rsid w:val="0BE10D57"/>
    <w:rsid w:val="0E67F98E"/>
    <w:rsid w:val="11286480"/>
    <w:rsid w:val="17172ECA"/>
    <w:rsid w:val="226568A7"/>
    <w:rsid w:val="236DCF05"/>
    <w:rsid w:val="2594BAA2"/>
    <w:rsid w:val="26F094AD"/>
    <w:rsid w:val="2A25B520"/>
    <w:rsid w:val="2DF44B4D"/>
    <w:rsid w:val="32457159"/>
    <w:rsid w:val="32457159"/>
    <w:rsid w:val="341DDB31"/>
    <w:rsid w:val="345862FA"/>
    <w:rsid w:val="37D2319F"/>
    <w:rsid w:val="37D2319F"/>
    <w:rsid w:val="38833366"/>
    <w:rsid w:val="39485A79"/>
    <w:rsid w:val="39485A79"/>
    <w:rsid w:val="4072FF66"/>
    <w:rsid w:val="4469F73C"/>
    <w:rsid w:val="44B9549D"/>
    <w:rsid w:val="48AF1AD6"/>
    <w:rsid w:val="49CA2E51"/>
    <w:rsid w:val="4BB2E9F1"/>
    <w:rsid w:val="4E593D38"/>
    <w:rsid w:val="54ED22FE"/>
    <w:rsid w:val="556A1F20"/>
    <w:rsid w:val="5C806528"/>
    <w:rsid w:val="6210BC0F"/>
    <w:rsid w:val="625EA8C2"/>
    <w:rsid w:val="627303C1"/>
    <w:rsid w:val="6DAECFE9"/>
    <w:rsid w:val="6FA1751D"/>
    <w:rsid w:val="725E38E1"/>
    <w:rsid w:val="734B8F40"/>
    <w:rsid w:val="77BF30CE"/>
    <w:rsid w:val="7A7C07F9"/>
    <w:rsid w:val="7ACEBF93"/>
    <w:rsid w:val="7B2A49C3"/>
    <w:rsid w:val="7C992F49"/>
    <w:rsid w:val="7CBF13A3"/>
    <w:rsid w:val="7CBF13A3"/>
    <w:rsid w:val="7CEA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93D38"/>
  <w15:chartTrackingRefBased/>
  <w15:docId w15:val="{DB7780C4-9BA9-40BE-922A-4AE83B7272C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2-26T13:59:09.9623795Z</dcterms:created>
  <dcterms:modified xsi:type="dcterms:W3CDTF">2026-02-27T15:05:55.0322776Z</dcterms:modified>
  <dc:creator>Amalia Caballero</dc:creator>
  <lastModifiedBy>Amalia Caballero</lastModifiedBy>
</coreProperties>
</file>